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713C" w14:textId="28B64760" w:rsidR="007F0DBF" w:rsidRPr="00373676" w:rsidRDefault="007F0DBF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73676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x 1</w:t>
      </w:r>
    </w:p>
    <w:p w14:paraId="44632574" w14:textId="77777777" w:rsidR="007F0DBF" w:rsidRPr="00373676" w:rsidRDefault="007F0DBF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B0B4799" w14:textId="4A3E4D5F" w:rsidR="000F2F11" w:rsidRPr="00373676" w:rsidRDefault="008D2ED8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7367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IST of PARTICIPANTS to the </w:t>
      </w:r>
      <w:r w:rsidR="004448DC" w:rsidRPr="00373676">
        <w:rPr>
          <w:rFonts w:ascii="Times New Roman" w:hAnsi="Times New Roman" w:cs="Times New Roman"/>
          <w:b/>
          <w:bCs/>
          <w:sz w:val="28"/>
          <w:szCs w:val="28"/>
          <w:lang w:val="en-US"/>
        </w:rPr>
        <w:t>MULTIDISCIPLINARY CONSENSUS PANEL</w:t>
      </w:r>
    </w:p>
    <w:p w14:paraId="60C42961" w14:textId="77777777" w:rsidR="004448DC" w:rsidRPr="00373676" w:rsidRDefault="004448DC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9232BBE" w14:textId="798F34A7" w:rsidR="004448DC" w:rsidRPr="00373676" w:rsidRDefault="004448DC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73676">
        <w:rPr>
          <w:rFonts w:ascii="Times New Roman" w:hAnsi="Times New Roman" w:cs="Times New Roman"/>
          <w:b/>
          <w:bCs/>
          <w:sz w:val="28"/>
          <w:szCs w:val="28"/>
        </w:rPr>
        <w:t>NEUROSURGERY:</w:t>
      </w:r>
    </w:p>
    <w:p w14:paraId="4E5EE6DC" w14:textId="77777777" w:rsidR="004448DC" w:rsidRPr="00373676" w:rsidRDefault="004448DC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AD85DE2" w14:textId="762598D5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Corrado Iaccarino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</w:p>
    <w:p w14:paraId="69968788" w14:textId="074468CC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Alessandro Bertuccio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</w:p>
    <w:p w14:paraId="4EDA63D7" w14:textId="13DFACCD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Andrea Barbanera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) </w:t>
      </w:r>
    </w:p>
    <w:p w14:paraId="2B351D7A" w14:textId="7C90BE51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Francesco Costa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) </w:t>
      </w:r>
    </w:p>
    <w:p w14:paraId="2FB89A27" w14:textId="1871E161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Salman Sharif (Pakistan)</w:t>
      </w:r>
    </w:p>
    <w:p w14:paraId="57FE92EC" w14:textId="4B735FE9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Oscar</w:t>
      </w:r>
      <w:r w:rsidR="007D63FA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L.</w:t>
      </w: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Alves (Portugal)</w:t>
      </w:r>
    </w:p>
    <w:p w14:paraId="5C574FE2" w14:textId="155BB6E3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Nikolay A</w:t>
      </w:r>
      <w:r w:rsidR="003C0B44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Konovalov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(Russia) </w:t>
      </w:r>
    </w:p>
    <w:p w14:paraId="53F69168" w14:textId="7A83E6B9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David O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Okonkwo (USA) </w:t>
      </w:r>
    </w:p>
    <w:p w14:paraId="54D3AC30" w14:textId="71318F84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Peter J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Hutchinson (UK) </w:t>
      </w:r>
    </w:p>
    <w:p w14:paraId="57818939" w14:textId="0EB33C04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Angelo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Kolia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UK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/Greece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)  </w:t>
      </w:r>
    </w:p>
    <w:p w14:paraId="1F7A3D1B" w14:textId="76D66B9F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Andreas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K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Demetriade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UK/The Netherlands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) </w:t>
      </w:r>
    </w:p>
    <w:p w14:paraId="2F86EFC7" w14:textId="5724DF4F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Deepak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Gupta (India) </w:t>
      </w:r>
    </w:p>
    <w:p w14:paraId="66A97D42" w14:textId="5770B379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ndre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M</w:t>
      </w:r>
      <w:r w:rsidR="00793368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ubiano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Colombia) </w:t>
      </w:r>
    </w:p>
    <w:p w14:paraId="0F373043" w14:textId="5217F371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lexander R</w:t>
      </w:r>
      <w:r w:rsidR="00793368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Vaccaro (USA) </w:t>
      </w:r>
    </w:p>
    <w:p w14:paraId="5343214D" w14:textId="79BFF32C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izha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arab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 </w:t>
      </w:r>
    </w:p>
    <w:p w14:paraId="51617232" w14:textId="5E6C0610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ichael J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ehling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Canada)</w:t>
      </w:r>
    </w:p>
    <w:p w14:paraId="2266BF3C" w14:textId="4C762E87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Peter Gruen (USA)</w:t>
      </w:r>
    </w:p>
    <w:p w14:paraId="5AC316D2" w14:textId="2AB44E64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laria Melloni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094F4EB5" w14:textId="071FA203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occo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A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rmond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 </w:t>
      </w:r>
    </w:p>
    <w:p w14:paraId="71A7F7DC" w14:textId="6EB70E39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Ondr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Petr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Czech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Republic)</w:t>
      </w:r>
    </w:p>
    <w:p w14:paraId="53DCA064" w14:textId="4677FB6D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ndras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uk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Swede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520204B4" w14:textId="3C971550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na Maria Castano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-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Leon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Spai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327B4834" w14:textId="348C8745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Peter Toth (Hungary)</w:t>
      </w:r>
    </w:p>
    <w:p w14:paraId="3E8DD26D" w14:textId="722040D8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Sam Klein (Belgium)</w:t>
      </w:r>
    </w:p>
    <w:p w14:paraId="61CE69C6" w14:textId="629E76D7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Nikla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Marklund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Sweden)</w:t>
      </w:r>
    </w:p>
    <w:p w14:paraId="46BCCA63" w14:textId="665B2A3A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lastRenderedPageBreak/>
        <w:t xml:space="preserve">Bart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Depreitere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Belgium)</w:t>
      </w:r>
    </w:p>
    <w:p w14:paraId="53AD22A9" w14:textId="42AE9316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Carla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Reizinho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Portugal)</w:t>
      </w:r>
    </w:p>
    <w:p w14:paraId="3417A069" w14:textId="1F131B2F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Ehab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Shiba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Germany)</w:t>
      </w:r>
    </w:p>
    <w:p w14:paraId="0971AF05" w14:textId="326E4C1B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Florian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Ringel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Germany)</w:t>
      </w:r>
    </w:p>
    <w:p w14:paraId="6954023E" w14:textId="239C0E6E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Alexander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Youns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Germany)</w:t>
      </w:r>
    </w:p>
    <w:p w14:paraId="56E703E7" w14:textId="43C74803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Parmenion</w:t>
      </w:r>
      <w:proofErr w:type="spellEnd"/>
      <w:r w:rsidR="00793368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P.</w:t>
      </w: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Tsitsopoulos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Greece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) </w:t>
      </w:r>
    </w:p>
    <w:p w14:paraId="778D86A9" w14:textId="18EE2ED9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Laura Lippa (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)</w:t>
      </w:r>
    </w:p>
    <w:p w14:paraId="0B74081F" w14:textId="1DD7DE75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Marcel Ivanov (UK)</w:t>
      </w:r>
    </w:p>
    <w:p w14:paraId="7D683126" w14:textId="11335234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Teemu</w:t>
      </w:r>
      <w:proofErr w:type="spellEnd"/>
      <w:r w:rsidR="003C0B44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M.</w:t>
      </w: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Luoto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Finland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)</w:t>
      </w:r>
    </w:p>
    <w:p w14:paraId="21327F3C" w14:textId="5A2DBCC8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Andrew</w:t>
      </w:r>
      <w:r w:rsidR="003C0B44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I.R.</w:t>
      </w: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Maas (Belgium)</w:t>
      </w:r>
    </w:p>
    <w:p w14:paraId="67D61C0B" w14:textId="200C87C2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Gregory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W.J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Hawriluk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USA)</w:t>
      </w:r>
    </w:p>
    <w:p w14:paraId="6B996527" w14:textId="21669388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Ift</w:t>
      </w:r>
      <w:r w:rsidR="006E03E6"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akher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Hossain (</w:t>
      </w:r>
      <w:r w:rsidR="006E03E6"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UK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/Finland)</w:t>
      </w:r>
    </w:p>
    <w:p w14:paraId="76CA68B3" w14:textId="57DD4A5F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Elham Rostami (Sweden)</w:t>
      </w:r>
    </w:p>
    <w:p w14:paraId="4E1F8BA5" w14:textId="0A16D1DE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Alfonso 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Lagares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(Spain)</w:t>
      </w:r>
    </w:p>
    <w:p w14:paraId="2B3D1315" w14:textId="205D3EAB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Nicole A</w:t>
      </w:r>
      <w:r w:rsidR="00793368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Terpolilli</w:t>
      </w:r>
      <w:proofErr w:type="spellEnd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(Germany)</w:t>
      </w:r>
    </w:p>
    <w:p w14:paraId="76BFFA8C" w14:textId="52B7B32B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>Marios</w:t>
      </w:r>
      <w:proofErr w:type="spellEnd"/>
      <w:r w:rsidR="003C0B44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C.</w:t>
      </w:r>
      <w:r w:rsidRPr="0037367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  <w:t xml:space="preserve"> Papadopoulos (UK)</w:t>
      </w:r>
    </w:p>
    <w:p w14:paraId="3DFBBA68" w14:textId="14BB5251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Andrzej </w:t>
      </w:r>
      <w:proofErr w:type="spellStart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>Maciejczak</w:t>
      </w:r>
      <w:proofErr w:type="spellEnd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 (Poland)</w:t>
      </w:r>
    </w:p>
    <w:p w14:paraId="7D2AF0D5" w14:textId="3B47610C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Nikolay </w:t>
      </w:r>
      <w:proofErr w:type="spellStart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>Gabrovsk</w:t>
      </w:r>
      <w:r w:rsidR="006E03E6"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>y</w:t>
      </w:r>
      <w:proofErr w:type="spellEnd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 (Bulgaria)</w:t>
      </w:r>
    </w:p>
    <w:p w14:paraId="73661F66" w14:textId="74AB889A" w:rsidR="004448DC" w:rsidRPr="00373676" w:rsidRDefault="004448DC" w:rsidP="004448DC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Claudius </w:t>
      </w:r>
      <w:proofErr w:type="spellStart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>Thomé</w:t>
      </w:r>
      <w:proofErr w:type="spellEnd"/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 (Austria)</w:t>
      </w:r>
    </w:p>
    <w:p w14:paraId="6F109E64" w14:textId="77777777" w:rsidR="004448DC" w:rsidRPr="00373676" w:rsidRDefault="004448DC" w:rsidP="004448DC">
      <w:pPr>
        <w:pStyle w:val="Paragrafoelenco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026BEBAF" w14:textId="4E3A1CF7" w:rsidR="004448DC" w:rsidRPr="00373676" w:rsidRDefault="004448DC" w:rsidP="004448DC">
      <w:pPr>
        <w:spacing w:line="360" w:lineRule="auto"/>
        <w:jc w:val="both"/>
        <w:rPr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lang w:val="en-US"/>
        </w:rPr>
        <w:t>ORTHOPEDISTS</w:t>
      </w:r>
    </w:p>
    <w:p w14:paraId="27030741" w14:textId="77777777" w:rsidR="004448DC" w:rsidRPr="00373676" w:rsidRDefault="004448DC" w:rsidP="004448DC">
      <w:pPr>
        <w:spacing w:line="360" w:lineRule="auto"/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  <w:lang w:val="en-US"/>
        </w:rPr>
      </w:pPr>
    </w:p>
    <w:p w14:paraId="2947E129" w14:textId="58FD97EB" w:rsidR="004448DC" w:rsidRPr="00373676" w:rsidRDefault="004448DC" w:rsidP="004448D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Philip F</w:t>
      </w:r>
      <w:r w:rsidR="00793368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>Stahel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  <w:lang w:val="en-US"/>
        </w:rPr>
        <w:t xml:space="preserve"> (USA)</w:t>
      </w:r>
    </w:p>
    <w:p w14:paraId="4595BCDC" w14:textId="7668187D" w:rsidR="004448DC" w:rsidRPr="00373676" w:rsidRDefault="004448DC" w:rsidP="004448D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Sergio Mendoza-Lattes (USA)</w:t>
      </w:r>
    </w:p>
    <w:p w14:paraId="1C7B0B08" w14:textId="7F55E50D" w:rsidR="004448DC" w:rsidRPr="00373676" w:rsidRDefault="004448DC" w:rsidP="004448DC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Federico De Iure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</w:p>
    <w:p w14:paraId="653781D9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14:paraId="7D4D34AA" w14:textId="77CDD964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ACUTE CARE SURGEONS</w:t>
      </w:r>
    </w:p>
    <w:p w14:paraId="23F907C4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3762F3D8" w14:textId="68F1E26B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Fausto Catena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</w:p>
    <w:p w14:paraId="6A317950" w14:textId="163A9C33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Federico Coccolini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</w:p>
    <w:p w14:paraId="0707D5B9" w14:textId="538C16A6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Luca Ansaloni (</w:t>
      </w:r>
      <w:proofErr w:type="spellStart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) </w:t>
      </w:r>
    </w:p>
    <w:p w14:paraId="529EBDA6" w14:textId="38302D9D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Matthew </w:t>
      </w:r>
      <w:r w:rsidR="003C0B44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J. </w:t>
      </w:r>
      <w:r w:rsidRPr="00373676">
        <w:rPr>
          <w:rFonts w:ascii="Times New Roman" w:eastAsia="Times New Roman" w:hAnsi="Times New Roman" w:cs="Times New Roman"/>
          <w:color w:val="000000"/>
          <w:sz w:val="28"/>
          <w:szCs w:val="28"/>
          <w:shd w:val="clear" w:color="auto" w:fill="FFFFFF"/>
        </w:rPr>
        <w:t>Martin (USA)</w:t>
      </w:r>
    </w:p>
    <w:p w14:paraId="2EDE5FEC" w14:textId="3FC4CBF9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Walter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L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iffl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7D69EC9F" w14:textId="2086ED6B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Raul Coimbra (USA) </w:t>
      </w:r>
    </w:p>
    <w:p w14:paraId="2FE2F61D" w14:textId="2FBCBE1F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ikr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M. 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bu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Zida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AE) </w:t>
      </w:r>
    </w:p>
    <w:p w14:paraId="31088D27" w14:textId="27B2B05B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iklosh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al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Israel) </w:t>
      </w:r>
    </w:p>
    <w:p w14:paraId="301BEA1C" w14:textId="5FB68A93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Zsolt</w:t>
      </w:r>
      <w:r w:rsidR="007D63F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J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alogh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Australia) </w:t>
      </w:r>
    </w:p>
    <w:p w14:paraId="39F0FEF3" w14:textId="3A63C5FE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on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ld V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Maier (USA)</w:t>
      </w:r>
    </w:p>
    <w:p w14:paraId="6D7194C1" w14:textId="72795015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Kenji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nab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3964A035" w14:textId="4E1AFE69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Sandro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izol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Qatar)</w:t>
      </w:r>
    </w:p>
    <w:p w14:paraId="6462E0E7" w14:textId="31373341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Andrew W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Kirkpatrick (Canada)</w:t>
      </w:r>
    </w:p>
    <w:p w14:paraId="2BE39A7B" w14:textId="5B991B4C" w:rsidR="004448DC" w:rsidRPr="00373676" w:rsidRDefault="004448DC" w:rsidP="004448DC">
      <w:pPr>
        <w:pStyle w:val="Paragrafoelenco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Lena 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M. 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Napolitano (USA)</w:t>
      </w:r>
    </w:p>
    <w:p w14:paraId="144468F7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6DB1C457" w14:textId="4C7F9ED2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Intensivists/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neurointensivist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/anesthesiologists</w:t>
      </w:r>
    </w:p>
    <w:p w14:paraId="391C71C3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405ADAFB" w14:textId="2736A654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Lori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Shutter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788F9996" w14:textId="47037F28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onica S</w:t>
      </w:r>
      <w:r w:rsidR="00793368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Vavilal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3803F77E" w14:textId="798C3C6D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ichholz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3C0B44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K.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Pudkrong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0B3A7B1D" w14:textId="17FFEE5F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Edoardo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Picett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5D91AEF2" w14:textId="6B8F0C3B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art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Sarwal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430F37F9" w14:textId="228A0324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Chiara Robba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 - non-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voting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ethodologist</w:t>
      </w:r>
      <w:proofErr w:type="spellEnd"/>
    </w:p>
    <w:p w14:paraId="38F16895" w14:textId="60D74A44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a</w:t>
      </w:r>
      <w:r w:rsidR="00EF58DA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el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adenes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Spai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204600D6" w14:textId="076807DC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abio S</w:t>
      </w:r>
      <w:r w:rsidR="00793368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Taccone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elgium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389ACA04" w14:textId="59244E82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Pierre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Bouzat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France)</w:t>
      </w:r>
    </w:p>
    <w:p w14:paraId="2544BEBE" w14:textId="3F29B838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Carlo Coniglio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) </w:t>
      </w:r>
    </w:p>
    <w:p w14:paraId="595636D8" w14:textId="1C560F61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Emanuele Russo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5B82E2AB" w14:textId="2317ADEC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Yasuhiro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Otomo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Japan)</w:t>
      </w:r>
    </w:p>
    <w:p w14:paraId="473EB108" w14:textId="6303C8AC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Monika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Zackov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4B1A63DC" w14:textId="1AC3003C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lastRenderedPageBreak/>
        <w:t>Daniel Agustin Godoy (Argentina)</w:t>
      </w:r>
    </w:p>
    <w:p w14:paraId="4E75D499" w14:textId="72B69F22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Geert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Meyfroidt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Belgium)</w:t>
      </w:r>
    </w:p>
    <w:p w14:paraId="1969DE15" w14:textId="551043CD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Giuseppe Citerio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0D797FB5" w14:textId="74145CD7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Tommaso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Zoerle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0924FF73" w14:textId="2B52A785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arina Munari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6B689732" w14:textId="199CD777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Frank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Rasulo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267D50C0" w14:textId="4E84B049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Deepak Sharma (USA)</w:t>
      </w:r>
    </w:p>
    <w:p w14:paraId="308FABB2" w14:textId="06183AC0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Raimund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Helbok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Austria) </w:t>
      </w:r>
    </w:p>
    <w:p w14:paraId="19A3631F" w14:textId="2CF090E6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Andrew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Ud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Australia)</w:t>
      </w:r>
    </w:p>
    <w:p w14:paraId="63EC3513" w14:textId="3A576D29" w:rsidR="004448DC" w:rsidRPr="00373676" w:rsidRDefault="004448DC" w:rsidP="004448DC">
      <w:pPr>
        <w:pStyle w:val="Paragrafoelenco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Albert J</w:t>
      </w:r>
      <w:r w:rsidR="00793368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</w:t>
      </w: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Varon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USA)</w:t>
      </w:r>
    </w:p>
    <w:p w14:paraId="51DE6658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66D44FFC" w14:textId="435B72A9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NEURORADIOLOGITS</w:t>
      </w:r>
    </w:p>
    <w:p w14:paraId="2C1E5702" w14:textId="7FD60DDA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 </w:t>
      </w:r>
    </w:p>
    <w:p w14:paraId="22FCAACA" w14:textId="4399492B" w:rsidR="004448DC" w:rsidRPr="00373676" w:rsidRDefault="004448DC" w:rsidP="004448DC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Davide Cerasti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5230D0A9" w14:textId="09B24819" w:rsidR="004448DC" w:rsidRPr="00373676" w:rsidRDefault="004448DC" w:rsidP="004448DC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Enrico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Fainardi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taly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</w:p>
    <w:p w14:paraId="553890F9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14:paraId="2800F4B8" w14:textId="017E25A9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EMERGENCY PHYSICIANS</w:t>
      </w:r>
    </w:p>
    <w:p w14:paraId="7845D829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35C1D5F6" w14:textId="652F9C32" w:rsidR="004448DC" w:rsidRPr="00373676" w:rsidRDefault="004448DC" w:rsidP="004448DC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Angelica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Loza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-Gomez (USA)  </w:t>
      </w:r>
    </w:p>
    <w:p w14:paraId="683A0DCA" w14:textId="08877A9B" w:rsidR="004448DC" w:rsidRPr="00373676" w:rsidRDefault="004448DC" w:rsidP="004448DC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Zaffer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Qasim</w:t>
      </w:r>
      <w:proofErr w:type="spellEnd"/>
      <w:r w:rsidRPr="00373676"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(USA)</w:t>
      </w:r>
    </w:p>
    <w:p w14:paraId="3C23EC91" w14:textId="77777777" w:rsidR="00373676" w:rsidRPr="00373676" w:rsidRDefault="00373676" w:rsidP="0037367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4384ED53" w14:textId="26012530" w:rsidR="00373676" w:rsidRDefault="00373676" w:rsidP="0037367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  <w:t>NEUROLOGISTS</w:t>
      </w:r>
    </w:p>
    <w:p w14:paraId="5EC95166" w14:textId="77777777" w:rsidR="00373676" w:rsidRDefault="00373676" w:rsidP="0037367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463A9143" w14:textId="354C4284" w:rsidR="00373676" w:rsidRPr="00373676" w:rsidRDefault="00373676" w:rsidP="00373676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Jan </w:t>
      </w:r>
      <w:r w:rsidR="00793368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 xml:space="preserve">M. </w:t>
      </w:r>
      <w:r w:rsidRPr="00373676">
        <w:rPr>
          <w:rFonts w:ascii="Times New Roman" w:eastAsia="Times New Roman" w:hAnsi="Times New Roman" w:cs="Times New Roman"/>
          <w:color w:val="242424"/>
          <w:sz w:val="28"/>
          <w:szCs w:val="28"/>
          <w:lang w:val="en-US" w:eastAsia="it-IT"/>
        </w:rPr>
        <w:t>Schwab (USA)</w:t>
      </w:r>
    </w:p>
    <w:p w14:paraId="1D3FD6A4" w14:textId="77777777" w:rsidR="00373676" w:rsidRPr="00373676" w:rsidRDefault="00373676" w:rsidP="00373676">
      <w:pPr>
        <w:pStyle w:val="Paragrafoelenco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6DAB728B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37B33628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/>
        </w:rPr>
      </w:pPr>
    </w:p>
    <w:p w14:paraId="23A54E62" w14:textId="77777777" w:rsidR="004448DC" w:rsidRPr="00373676" w:rsidRDefault="004448DC" w:rsidP="004448D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798A547E" w14:textId="77777777" w:rsidR="004448DC" w:rsidRPr="00373676" w:rsidRDefault="004448DC" w:rsidP="004448D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448DC" w:rsidRPr="00373676" w:rsidSect="008E50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B3660"/>
    <w:multiLevelType w:val="hybridMultilevel"/>
    <w:tmpl w:val="9CF84E2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2C104F"/>
    <w:multiLevelType w:val="hybridMultilevel"/>
    <w:tmpl w:val="B970B6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B1A52"/>
    <w:multiLevelType w:val="hybridMultilevel"/>
    <w:tmpl w:val="D02E1B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73A34"/>
    <w:multiLevelType w:val="hybridMultilevel"/>
    <w:tmpl w:val="354C21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227CF"/>
    <w:multiLevelType w:val="hybridMultilevel"/>
    <w:tmpl w:val="C136D59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F634B6"/>
    <w:multiLevelType w:val="hybridMultilevel"/>
    <w:tmpl w:val="CF14B0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C550F"/>
    <w:multiLevelType w:val="hybridMultilevel"/>
    <w:tmpl w:val="D63C53E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D25303"/>
    <w:multiLevelType w:val="hybridMultilevel"/>
    <w:tmpl w:val="A9EC698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2103070"/>
    <w:multiLevelType w:val="hybridMultilevel"/>
    <w:tmpl w:val="D64A5A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421890"/>
    <w:multiLevelType w:val="hybridMultilevel"/>
    <w:tmpl w:val="EF58C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D42B63"/>
    <w:multiLevelType w:val="hybridMultilevel"/>
    <w:tmpl w:val="44ACEF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143893">
    <w:abstractNumId w:val="1"/>
  </w:num>
  <w:num w:numId="2" w16cid:durableId="1437871548">
    <w:abstractNumId w:val="6"/>
  </w:num>
  <w:num w:numId="3" w16cid:durableId="2020426459">
    <w:abstractNumId w:val="3"/>
  </w:num>
  <w:num w:numId="4" w16cid:durableId="310133505">
    <w:abstractNumId w:val="9"/>
  </w:num>
  <w:num w:numId="5" w16cid:durableId="119805616">
    <w:abstractNumId w:val="0"/>
  </w:num>
  <w:num w:numId="6" w16cid:durableId="1349914989">
    <w:abstractNumId w:val="4"/>
  </w:num>
  <w:num w:numId="7" w16cid:durableId="1585525604">
    <w:abstractNumId w:val="8"/>
  </w:num>
  <w:num w:numId="8" w16cid:durableId="980424583">
    <w:abstractNumId w:val="7"/>
  </w:num>
  <w:num w:numId="9" w16cid:durableId="978412083">
    <w:abstractNumId w:val="10"/>
  </w:num>
  <w:num w:numId="10" w16cid:durableId="1618877838">
    <w:abstractNumId w:val="2"/>
  </w:num>
  <w:num w:numId="11" w16cid:durableId="3560780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DC"/>
    <w:rsid w:val="000F2F11"/>
    <w:rsid w:val="00167EFF"/>
    <w:rsid w:val="00373676"/>
    <w:rsid w:val="003C0B44"/>
    <w:rsid w:val="003D7BA7"/>
    <w:rsid w:val="004448DC"/>
    <w:rsid w:val="00513967"/>
    <w:rsid w:val="005C4B0F"/>
    <w:rsid w:val="006E03E6"/>
    <w:rsid w:val="00793368"/>
    <w:rsid w:val="007D63FA"/>
    <w:rsid w:val="007F0DBF"/>
    <w:rsid w:val="00841CD3"/>
    <w:rsid w:val="008D2ED8"/>
    <w:rsid w:val="008E5063"/>
    <w:rsid w:val="00B12851"/>
    <w:rsid w:val="00D07D0A"/>
    <w:rsid w:val="00EF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A59B6"/>
  <w15:chartTrackingRefBased/>
  <w15:docId w15:val="{E6DD63F4-DE16-A345-93C8-8AE728FE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48DC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13</cp:revision>
  <dcterms:created xsi:type="dcterms:W3CDTF">2023-09-19T14:00:00Z</dcterms:created>
  <dcterms:modified xsi:type="dcterms:W3CDTF">2023-10-27T08:33:00Z</dcterms:modified>
</cp:coreProperties>
</file>